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b/>
          <w:sz w:val="24"/>
        </w:rPr>
        <w:t>Table S2.  Spearman’s correlation coefficients for non parametric correlation between proteins of interest, serum bilirubin and albumin: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115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779"/>
        <w:gridCol w:w="828"/>
        <w:gridCol w:w="916"/>
        <w:gridCol w:w="916"/>
        <w:gridCol w:w="938"/>
        <w:gridCol w:w="938"/>
        <w:gridCol w:w="938"/>
        <w:gridCol w:w="938"/>
        <w:gridCol w:w="938"/>
        <w:gridCol w:w="938"/>
        <w:gridCol w:w="938"/>
      </w:tblGrid>
      <w:tr>
        <w:trPr>
          <w:trHeight w:val="270" w:hRule="atLeast"/>
        </w:trPr>
        <w:tc>
          <w:tcPr>
            <w:tcW w:w="11156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AU"/>
              </w:rPr>
              <w:t>Correlation coefficients for Spearman's Correlation</w:t>
            </w:r>
          </w:p>
        </w:tc>
      </w:tr>
      <w:tr>
        <w:trPr>
          <w:trHeight w:val="270" w:hRule="atLeast"/>
        </w:trPr>
        <w:tc>
          <w:tcPr>
            <w:tcW w:w="115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642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6618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AU"/>
              </w:rPr>
              <w:t>P17132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17247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16989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8614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8451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9137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9626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9694</w:t>
            </w:r>
          </w:p>
        </w:tc>
        <w:tc>
          <w:tcPr>
            <w:tcW w:w="9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P12862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Bilirubin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3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2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4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Albumin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2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3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35</w:t>
            </w:r>
          </w:p>
        </w:tc>
      </w:tr>
      <w:tr>
        <w:trPr>
          <w:trHeight w:val="31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CA 19-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AU"/>
              </w:rPr>
              <w:t>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2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642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88**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66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55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66**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52*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661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-0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69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54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62**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3*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AU"/>
              </w:rPr>
              <w:t>1713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92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88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94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56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6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1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59**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1724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85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98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9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8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2*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1698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82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63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6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86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8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28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46*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845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5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91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83**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80**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55**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96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85**</w:t>
            </w:r>
          </w:p>
        </w:tc>
        <w:tc>
          <w:tcPr>
            <w:tcW w:w="9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57**</w:t>
            </w:r>
          </w:p>
        </w:tc>
      </w:tr>
      <w:tr>
        <w:trPr>
          <w:trHeight w:val="270" w:hRule="atLeast"/>
        </w:trPr>
        <w:tc>
          <w:tcPr>
            <w:tcW w:w="115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AU"/>
              </w:rPr>
              <w:t>m/z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9694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9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0.57**</w:t>
            </w:r>
          </w:p>
        </w:tc>
      </w:tr>
      <w:tr>
        <w:trPr>
          <w:trHeight w:val="255" w:hRule="atLeast"/>
        </w:trPr>
        <w:tc>
          <w:tcPr>
            <w:tcW w:w="5528" w:type="dxa"/>
            <w:gridSpan w:val="6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* Correlation is significant at the .01 level (2-tailed)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 xml:space="preserve">*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AU"/>
              </w:rPr>
              <w:t>Correlation is significant at the .000 level (2-tailed).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5528" w:type="dxa"/>
            <w:gridSpan w:val="6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ind w:firstLine="80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4238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23:28:00Z</dcterms:created>
  <dc:creator>Ross Smith</dc:creator>
  <dc:description/>
  <cp:keywords/>
  <dc:language>en-US</dc:language>
  <cp:lastModifiedBy>Ross Smith</cp:lastModifiedBy>
  <cp:lastPrinted>2010-05-27T11:04:00Z</cp:lastPrinted>
  <dcterms:modified xsi:type="dcterms:W3CDTF">2010-05-27T01:06:00Z</dcterms:modified>
  <cp:revision>2</cp:revision>
  <dc:subject/>
  <dc:title>Table S2</dc:title>
</cp:coreProperties>
</file>